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6B0CD" w14:textId="77777777" w:rsidR="004952EC" w:rsidRDefault="004952EC" w:rsidP="004952EC">
      <w:pPr>
        <w:pStyle w:val="Heading1"/>
      </w:pPr>
      <w:r>
        <w:t xml:space="preserve">Supplementary Material: Does </w:t>
      </w:r>
      <w:r w:rsidRPr="00E8260B">
        <w:t xml:space="preserve">PGT-A </w:t>
      </w:r>
      <w:r>
        <w:t>improve Assisted Reproduction Treatment success rates: What can the UK Register data tell us?</w:t>
      </w:r>
    </w:p>
    <w:p w14:paraId="5F09ACDF" w14:textId="77777777" w:rsidR="004952EC" w:rsidRDefault="004952EC" w:rsidP="004952EC"/>
    <w:p w14:paraId="16979A59" w14:textId="77777777" w:rsidR="004952EC" w:rsidRDefault="004952EC" w:rsidP="004952EC">
      <w:r w:rsidRPr="00F426A3">
        <w:rPr>
          <w:b/>
          <w:bCs/>
        </w:rPr>
        <w:t>Table S1:</w:t>
      </w:r>
      <w:r>
        <w:t xml:space="preserve"> The entirety of the data provided by the HFEA under the FoI request</w:t>
      </w:r>
    </w:p>
    <w:tbl>
      <w:tblPr>
        <w:tblW w:w="10207" w:type="dxa"/>
        <w:tblLayout w:type="fixed"/>
        <w:tblLook w:val="04A0" w:firstRow="1" w:lastRow="0" w:firstColumn="1" w:lastColumn="0" w:noHBand="0" w:noVBand="1"/>
      </w:tblPr>
      <w:tblGrid>
        <w:gridCol w:w="1183"/>
        <w:gridCol w:w="1075"/>
        <w:gridCol w:w="1128"/>
        <w:gridCol w:w="1320"/>
        <w:gridCol w:w="1000"/>
        <w:gridCol w:w="1328"/>
        <w:gridCol w:w="1328"/>
        <w:gridCol w:w="950"/>
        <w:gridCol w:w="895"/>
      </w:tblGrid>
      <w:tr w:rsidR="004952EC" w:rsidRPr="00945FDE" w14:paraId="7ABB0ADA" w14:textId="77777777" w:rsidTr="00C42368">
        <w:trPr>
          <w:trHeight w:val="975"/>
        </w:trPr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90C37" w14:textId="77777777" w:rsidR="004952EC" w:rsidRPr="00945FDE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reatment type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6898C" w14:textId="77777777" w:rsidR="004952EC" w:rsidRPr="00945FDE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atient age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7AB75" w14:textId="77777777" w:rsidR="004952EC" w:rsidRPr="00945FDE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ycles where no embryos transferred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97B0E" w14:textId="77777777" w:rsidR="004952EC" w:rsidRPr="00945FDE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ycles where at least one embryo transferred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26981" w14:textId="77777777" w:rsidR="004952EC" w:rsidRPr="00945FDE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otal Cycles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65428" w14:textId="77777777" w:rsidR="004952EC" w:rsidRPr="00945FDE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mbryos Transferred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74849" w14:textId="77777777" w:rsidR="004952EC" w:rsidRPr="00945FDE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ive Birth Occurrence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D1CD9" w14:textId="77777777" w:rsidR="004952EC" w:rsidRPr="00945FDE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ive Birth rate PET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85BEB" w14:textId="77777777" w:rsidR="004952EC" w:rsidRPr="00945FDE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ive Birth rate PTC</w:t>
            </w:r>
          </w:p>
        </w:tc>
      </w:tr>
      <w:tr w:rsidR="004952EC" w:rsidRPr="00945FDE" w14:paraId="344D5836" w14:textId="77777777" w:rsidTr="00C42368">
        <w:trPr>
          <w:trHeight w:val="315"/>
        </w:trPr>
        <w:tc>
          <w:tcPr>
            <w:tcW w:w="118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C4E25" w14:textId="77777777" w:rsidR="004952EC" w:rsidRPr="00945FDE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VF (excl. PGD &amp; PGS)</w:t>
            </w:r>
          </w:p>
          <w:p w14:paraId="2B6ED283" w14:textId="77777777" w:rsidR="004952EC" w:rsidRPr="00945FDE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EA2D0" w14:textId="77777777" w:rsidR="004952EC" w:rsidRPr="00945FDE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Under 35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8DA61" w14:textId="77777777" w:rsidR="004952EC" w:rsidRPr="00945FDE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,753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EACC1" w14:textId="77777777" w:rsidR="004952EC" w:rsidRPr="00945FDE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,218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64911" w14:textId="77777777" w:rsidR="004952EC" w:rsidRPr="00945FDE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,971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E1307" w14:textId="77777777" w:rsidR="004952EC" w:rsidRPr="00945FDE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,097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CC523" w14:textId="77777777" w:rsidR="004952EC" w:rsidRPr="00945FDE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,449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3C880" w14:textId="77777777" w:rsidR="004952EC" w:rsidRPr="00945FDE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.50%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FA8D9" w14:textId="77777777" w:rsidR="004952EC" w:rsidRPr="00945FDE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.90%</w:t>
            </w:r>
          </w:p>
        </w:tc>
      </w:tr>
      <w:tr w:rsidR="004952EC" w:rsidRPr="00692818" w14:paraId="5A10FC34" w14:textId="77777777" w:rsidTr="00C42368">
        <w:trPr>
          <w:trHeight w:val="315"/>
        </w:trPr>
        <w:tc>
          <w:tcPr>
            <w:tcW w:w="1183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DDF1E" w14:textId="77777777" w:rsidR="004952EC" w:rsidRPr="00AB3E15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55105" w14:textId="77777777" w:rsidR="004952EC" w:rsidRPr="00AB3E15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5-3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225D4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0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1F6E7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,9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9E14D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,0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4F13B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,39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74F5B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,17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C4600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.70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65613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.27%</w:t>
            </w:r>
          </w:p>
        </w:tc>
      </w:tr>
      <w:tr w:rsidR="004952EC" w:rsidRPr="00692818" w14:paraId="129A94B6" w14:textId="77777777" w:rsidTr="00C42368">
        <w:trPr>
          <w:trHeight w:val="315"/>
        </w:trPr>
        <w:tc>
          <w:tcPr>
            <w:tcW w:w="1183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846E8" w14:textId="77777777" w:rsidR="004952EC" w:rsidRPr="00AB3E15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52153" w14:textId="77777777" w:rsidR="004952EC" w:rsidRPr="00AB3E15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8-3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C4E56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5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60346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,3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85996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,89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1C26F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,56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CE83B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,3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5D2FD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.00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BE630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90%</w:t>
            </w:r>
          </w:p>
        </w:tc>
      </w:tr>
      <w:tr w:rsidR="004952EC" w:rsidRPr="00692818" w14:paraId="17BCC27A" w14:textId="77777777" w:rsidTr="00C42368">
        <w:trPr>
          <w:trHeight w:val="315"/>
        </w:trPr>
        <w:tc>
          <w:tcPr>
            <w:tcW w:w="1183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7B25A" w14:textId="77777777" w:rsidR="004952EC" w:rsidRPr="00AB3E15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2154B" w14:textId="77777777" w:rsidR="004952EC" w:rsidRPr="00AB3E15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40-4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7959E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8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3B127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,2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00E72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,10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6E6C1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,48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F74EC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88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5507C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00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D7B37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.48%</w:t>
            </w:r>
          </w:p>
        </w:tc>
      </w:tr>
      <w:tr w:rsidR="004952EC" w:rsidRPr="00692818" w14:paraId="12D8029E" w14:textId="77777777" w:rsidTr="00C42368">
        <w:trPr>
          <w:trHeight w:val="315"/>
        </w:trPr>
        <w:tc>
          <w:tcPr>
            <w:tcW w:w="1183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D7F76" w14:textId="77777777" w:rsidR="004952EC" w:rsidRPr="00AB3E15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FB419" w14:textId="77777777" w:rsidR="004952EC" w:rsidRPr="00AB3E15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43-4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D01F1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2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052BD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1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314D9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,47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389CC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,19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A1D18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AEE39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0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1C5A5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51%</w:t>
            </w:r>
          </w:p>
        </w:tc>
      </w:tr>
      <w:tr w:rsidR="004952EC" w:rsidRPr="00692818" w14:paraId="3D7DAE11" w14:textId="77777777" w:rsidTr="00C42368">
        <w:trPr>
          <w:trHeight w:val="257"/>
        </w:trPr>
        <w:tc>
          <w:tcPr>
            <w:tcW w:w="1183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9194E" w14:textId="77777777" w:rsidR="004952EC" w:rsidRPr="00AB3E15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C77C4" w14:textId="77777777" w:rsidR="004952EC" w:rsidRPr="00AB3E15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ver 4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B570B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72DB7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5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1B4D3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09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2D958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52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8E4E0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15265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90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2D18C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4%</w:t>
            </w:r>
          </w:p>
        </w:tc>
      </w:tr>
      <w:tr w:rsidR="004952EC" w:rsidRPr="00692818" w14:paraId="1BD6A8EC" w14:textId="77777777" w:rsidTr="00C42368">
        <w:trPr>
          <w:trHeight w:val="315"/>
        </w:trPr>
        <w:tc>
          <w:tcPr>
            <w:tcW w:w="1183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BA396" w14:textId="77777777" w:rsidR="004952EC" w:rsidRPr="00AB3E15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F6A11" w14:textId="77777777" w:rsidR="004952EC" w:rsidRPr="00AB3E15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4C6F8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,0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20C28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,4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9424F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,54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19A35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,2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59DFF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,3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B2910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71%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31418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.40%</w:t>
            </w:r>
          </w:p>
        </w:tc>
      </w:tr>
      <w:tr w:rsidR="004952EC" w:rsidRPr="00945FDE" w14:paraId="68A4536E" w14:textId="77777777" w:rsidTr="00C42368">
        <w:trPr>
          <w:trHeight w:val="315"/>
        </w:trPr>
        <w:tc>
          <w:tcPr>
            <w:tcW w:w="1183" w:type="dxa"/>
            <w:vMerge w:val="restart"/>
            <w:tcBorders>
              <w:top w:val="single" w:sz="8" w:space="0" w:color="000000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B3529" w14:textId="77777777" w:rsidR="004952EC" w:rsidRPr="00945FDE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GS (Fresh &amp; frozen)</w:t>
            </w:r>
          </w:p>
          <w:p w14:paraId="4FD32E0D" w14:textId="77777777" w:rsidR="004952EC" w:rsidRPr="00945FDE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A7F7D" w14:textId="77777777" w:rsidR="004952EC" w:rsidRPr="00945FDE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Under 35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9C54A" w14:textId="77777777" w:rsidR="004952EC" w:rsidRPr="00945FDE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26A7F" w14:textId="77777777" w:rsidR="004952EC" w:rsidRPr="00945FDE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9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C4FF9" w14:textId="77777777" w:rsidR="004952EC" w:rsidRPr="00945FDE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7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4C206" w14:textId="77777777" w:rsidR="004952EC" w:rsidRPr="00945FDE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9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42D5C" w14:textId="77777777" w:rsidR="004952EC" w:rsidRPr="00945FDE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CD958" w14:textId="77777777" w:rsidR="004952EC" w:rsidRPr="00945FDE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.40%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AE448" w14:textId="77777777" w:rsidR="004952EC" w:rsidRPr="00945FDE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5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.52%</w:t>
            </w:r>
          </w:p>
        </w:tc>
      </w:tr>
      <w:tr w:rsidR="004952EC" w:rsidRPr="00692818" w14:paraId="65D5B107" w14:textId="77777777" w:rsidTr="00C42368">
        <w:trPr>
          <w:trHeight w:val="315"/>
        </w:trPr>
        <w:tc>
          <w:tcPr>
            <w:tcW w:w="1183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1826C" w14:textId="77777777" w:rsidR="004952EC" w:rsidRPr="00AB3E15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52C72" w14:textId="77777777" w:rsidR="004952EC" w:rsidRPr="00AB3E15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5-3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6E8A1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769D0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33E2F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56106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7F5C0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BA709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.20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3C767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.96%</w:t>
            </w:r>
          </w:p>
        </w:tc>
      </w:tr>
      <w:tr w:rsidR="004952EC" w:rsidRPr="00692818" w14:paraId="2E345C8B" w14:textId="77777777" w:rsidTr="00C42368">
        <w:trPr>
          <w:trHeight w:val="315"/>
        </w:trPr>
        <w:tc>
          <w:tcPr>
            <w:tcW w:w="1183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547FD" w14:textId="77777777" w:rsidR="004952EC" w:rsidRPr="00AB3E15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784B5" w14:textId="77777777" w:rsidR="004952EC" w:rsidRPr="00AB3E15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8-3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AFEC0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BF446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70A42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13DF2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2610D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21E65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.00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4C708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.61%</w:t>
            </w:r>
          </w:p>
        </w:tc>
      </w:tr>
      <w:tr w:rsidR="004952EC" w:rsidRPr="00692818" w14:paraId="6EA3D591" w14:textId="77777777" w:rsidTr="00C42368">
        <w:trPr>
          <w:trHeight w:val="315"/>
        </w:trPr>
        <w:tc>
          <w:tcPr>
            <w:tcW w:w="1183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F03C9" w14:textId="77777777" w:rsidR="004952EC" w:rsidRPr="00AB3E15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0EDD8" w14:textId="77777777" w:rsidR="004952EC" w:rsidRPr="00AB3E15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40-4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1374F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3A23F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42ED7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5D3C8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A8C28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F8E9B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.90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EB35D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.49%</w:t>
            </w:r>
          </w:p>
        </w:tc>
      </w:tr>
      <w:tr w:rsidR="004952EC" w:rsidRPr="00692818" w14:paraId="1718AEDF" w14:textId="77777777" w:rsidTr="00C42368">
        <w:trPr>
          <w:trHeight w:val="315"/>
        </w:trPr>
        <w:tc>
          <w:tcPr>
            <w:tcW w:w="1183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51344" w14:textId="77777777" w:rsidR="004952EC" w:rsidRPr="00AB3E15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0C748" w14:textId="77777777" w:rsidR="004952EC" w:rsidRPr="00AB3E15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43-4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9FC1C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987AC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6D8F5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DF211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C3F75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B37B4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.90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4EA2E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.72%</w:t>
            </w:r>
          </w:p>
        </w:tc>
      </w:tr>
      <w:tr w:rsidR="004952EC" w:rsidRPr="00692818" w14:paraId="4FF20E38" w14:textId="77777777" w:rsidTr="00C42368">
        <w:trPr>
          <w:trHeight w:val="315"/>
        </w:trPr>
        <w:tc>
          <w:tcPr>
            <w:tcW w:w="1183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9516B" w14:textId="77777777" w:rsidR="004952EC" w:rsidRPr="00AB3E15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53661" w14:textId="77777777" w:rsidR="004952EC" w:rsidRPr="00AB3E15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ver 4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43680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BB1BA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E159E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0418F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01220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3FCCF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80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69154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.67%</w:t>
            </w:r>
          </w:p>
        </w:tc>
      </w:tr>
      <w:tr w:rsidR="004952EC" w:rsidRPr="00692818" w14:paraId="05527AED" w14:textId="77777777" w:rsidTr="00C42368">
        <w:trPr>
          <w:trHeight w:val="315"/>
        </w:trPr>
        <w:tc>
          <w:tcPr>
            <w:tcW w:w="118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857DB" w14:textId="77777777" w:rsidR="004952EC" w:rsidRPr="00AB3E15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F3A6A" w14:textId="77777777" w:rsidR="004952EC" w:rsidRPr="00AB3E15" w:rsidRDefault="004952EC" w:rsidP="00C42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09D6B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3F273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0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92B27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46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936EE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26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D3868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9AF7D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.51%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E5A14" w14:textId="77777777" w:rsidR="004952EC" w:rsidRPr="00AB3E15" w:rsidRDefault="004952EC" w:rsidP="00C42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E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.24%</w:t>
            </w:r>
          </w:p>
        </w:tc>
      </w:tr>
    </w:tbl>
    <w:p w14:paraId="4842786A" w14:textId="77777777" w:rsidR="004952EC" w:rsidRPr="004E0F7B" w:rsidRDefault="004952EC" w:rsidP="004952EC"/>
    <w:p w14:paraId="39125BB1" w14:textId="77777777" w:rsidR="004952EC" w:rsidRDefault="004952EC" w:rsidP="004952EC">
      <w:pPr>
        <w:rPr>
          <w:b/>
          <w:bCs/>
        </w:rPr>
      </w:pPr>
      <w:r>
        <w:rPr>
          <w:b/>
          <w:bCs/>
        </w:rPr>
        <w:br w:type="page"/>
      </w:r>
    </w:p>
    <w:p w14:paraId="10545F55" w14:textId="77777777" w:rsidR="004952EC" w:rsidRDefault="004952EC" w:rsidP="004952EC">
      <w:pPr>
        <w:pBdr>
          <w:bottom w:val="single" w:sz="6" w:space="1" w:color="auto"/>
        </w:pBdr>
        <w:spacing w:after="0"/>
      </w:pPr>
      <w:r w:rsidRPr="00F426A3">
        <w:rPr>
          <w:b/>
          <w:bCs/>
        </w:rPr>
        <w:lastRenderedPageBreak/>
        <w:t>Table S2:</w:t>
      </w:r>
      <w:r>
        <w:t xml:space="preserve"> Results from the public register comparing all PGT-A with all non-PGT-A cycles.</w:t>
      </w:r>
    </w:p>
    <w:p w14:paraId="0FDA050A" w14:textId="77777777" w:rsidR="004952EC" w:rsidRDefault="004952EC" w:rsidP="004952EC">
      <w:pPr>
        <w:pBdr>
          <w:bottom w:val="single" w:sz="6" w:space="1" w:color="auto"/>
        </w:pBdr>
      </w:pPr>
    </w:p>
    <w:tbl>
      <w:tblPr>
        <w:tblW w:w="9181" w:type="dxa"/>
        <w:tblLook w:val="04A0" w:firstRow="1" w:lastRow="0" w:firstColumn="1" w:lastColumn="0" w:noHBand="0" w:noVBand="1"/>
      </w:tblPr>
      <w:tblGrid>
        <w:gridCol w:w="875"/>
        <w:gridCol w:w="2353"/>
        <w:gridCol w:w="1843"/>
        <w:gridCol w:w="1984"/>
        <w:gridCol w:w="2126"/>
      </w:tblGrid>
      <w:tr w:rsidR="004952EC" w:rsidRPr="009726A0" w14:paraId="373DE0BC" w14:textId="77777777" w:rsidTr="00C42368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01D36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D6C85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 non-PGT-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9043B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GT-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42412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F426A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8C22B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F426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</w:t>
            </w:r>
            <w:r w:rsidRPr="004958F0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adj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 xml:space="preserve"> </w:t>
            </w:r>
            <w:r w:rsidRPr="00F426A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4952EC" w:rsidRPr="009726A0" w14:paraId="611A6924" w14:textId="77777777" w:rsidTr="00C42368">
        <w:trPr>
          <w:trHeight w:val="300"/>
        </w:trPr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6277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color w:val="000000"/>
                <w:lang w:eastAsia="en-GB"/>
              </w:rPr>
              <w:t>18-34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44B9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color w:val="000000"/>
                <w:lang w:eastAsia="en-GB"/>
              </w:rPr>
              <w:t>27869/81755 (34.1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50B7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color w:val="000000"/>
                <w:lang w:eastAsia="en-GB"/>
              </w:rPr>
              <w:t>182/455 (40.0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3858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9 (1.01-1.6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8D30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9 (0.93-1.53)</w:t>
            </w:r>
          </w:p>
        </w:tc>
      </w:tr>
      <w:tr w:rsidR="004952EC" w:rsidRPr="009726A0" w14:paraId="6007F214" w14:textId="77777777" w:rsidTr="00C42368">
        <w:trPr>
          <w:trHeight w:val="20"/>
        </w:trPr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4069E9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color w:val="000000"/>
                <w:lang w:eastAsia="en-GB"/>
              </w:rPr>
              <w:t>35-37</w:t>
            </w:r>
          </w:p>
        </w:tc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2BF5B3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color w:val="000000"/>
                <w:lang w:eastAsia="en-GB"/>
              </w:rPr>
              <w:t>13420/45539 (29.5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7D96A4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color w:val="000000"/>
                <w:lang w:eastAsia="en-GB"/>
              </w:rPr>
              <w:t>209/507 (41.2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D76A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8 (1.33-2.1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BC13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8 (1.17-1.88)</w:t>
            </w:r>
          </w:p>
        </w:tc>
      </w:tr>
      <w:tr w:rsidR="004952EC" w:rsidRPr="009726A0" w14:paraId="0B986EB3" w14:textId="77777777" w:rsidTr="00C42368">
        <w:trPr>
          <w:trHeight w:val="271"/>
        </w:trPr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C68E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color w:val="000000"/>
                <w:lang w:eastAsia="en-GB"/>
              </w:rPr>
              <w:t>38-39</w:t>
            </w:r>
          </w:p>
        </w:tc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EE89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color w:val="000000"/>
                <w:lang w:eastAsia="en-GB"/>
              </w:rPr>
              <w:t>6514/28186 (23.1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B30C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color w:val="000000"/>
                <w:lang w:eastAsia="en-GB"/>
              </w:rPr>
              <w:t>172/421 (40.9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8C74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0 (1.78-2.97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27B7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5 (1.50-2.54)</w:t>
            </w:r>
          </w:p>
        </w:tc>
      </w:tr>
      <w:tr w:rsidR="004952EC" w:rsidRPr="009726A0" w14:paraId="142AD3FF" w14:textId="77777777" w:rsidTr="00C42368">
        <w:trPr>
          <w:trHeight w:val="300"/>
        </w:trPr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8CFC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color w:val="000000"/>
                <w:lang w:eastAsia="en-GB"/>
              </w:rPr>
              <w:t>40-42</w:t>
            </w:r>
          </w:p>
        </w:tc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9616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color w:val="000000"/>
                <w:lang w:eastAsia="en-GB"/>
              </w:rPr>
              <w:t>4025/25441 (15.8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8B40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color w:val="000000"/>
                <w:lang w:eastAsia="en-GB"/>
              </w:rPr>
              <w:t>199/585 (34.0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1E79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74 (2.18-3.4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C420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3 (1.77-2.81)</w:t>
            </w:r>
          </w:p>
        </w:tc>
      </w:tr>
      <w:tr w:rsidR="004952EC" w:rsidRPr="009726A0" w14:paraId="18E1937D" w14:textId="77777777" w:rsidTr="00C42368">
        <w:trPr>
          <w:trHeight w:val="300"/>
        </w:trPr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A558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color w:val="000000"/>
                <w:lang w:eastAsia="en-GB"/>
              </w:rPr>
              <w:t>43-44</w:t>
            </w:r>
          </w:p>
        </w:tc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F449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color w:val="000000"/>
                <w:lang w:eastAsia="en-GB"/>
              </w:rPr>
              <w:t>438/6590 (6.6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9420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color w:val="000000"/>
                <w:lang w:eastAsia="en-GB"/>
              </w:rPr>
              <w:t>40/182 (22.0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4FFE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96 (2.45-6.3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77DF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34 (2.06-5.41)</w:t>
            </w:r>
          </w:p>
        </w:tc>
      </w:tr>
      <w:tr w:rsidR="004952EC" w:rsidRPr="009726A0" w14:paraId="3FDA8948" w14:textId="77777777" w:rsidTr="00C42368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3D4FD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color w:val="000000"/>
                <w:lang w:eastAsia="en-GB"/>
              </w:rPr>
              <w:t>45-5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EB8B0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color w:val="000000"/>
                <w:lang w:eastAsia="en-GB"/>
              </w:rPr>
              <w:t>82/2152 (3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01C6B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color w:val="000000"/>
                <w:lang w:eastAsia="en-GB"/>
              </w:rPr>
              <w:t>7/44 (15.9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EFE9A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78 (1.59-14.3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A2998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16 (1.38-12.56)</w:t>
            </w:r>
          </w:p>
        </w:tc>
      </w:tr>
      <w:tr w:rsidR="004952EC" w:rsidRPr="009726A0" w14:paraId="3B5D966D" w14:textId="77777777" w:rsidTr="00C42368">
        <w:trPr>
          <w:trHeight w:val="300"/>
        </w:trPr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1598F" w14:textId="77777777" w:rsidR="004952EC" w:rsidRPr="00F426A3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426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verall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5AAF4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color w:val="000000"/>
                <w:lang w:eastAsia="en-GB"/>
              </w:rPr>
              <w:t>52348/189663 (27.6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C0A9E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color w:val="000000"/>
                <w:lang w:eastAsia="en-GB"/>
              </w:rPr>
              <w:t>809/2194 (36.9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FF6CF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color w:val="000000"/>
                <w:lang w:eastAsia="en-GB"/>
              </w:rPr>
              <w:t>1.53 (1.40-1.6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C51DF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74 (1.59-1.91)</w:t>
            </w:r>
          </w:p>
        </w:tc>
      </w:tr>
      <w:tr w:rsidR="004952EC" w:rsidRPr="009726A0" w14:paraId="5BAE0C11" w14:textId="77777777" w:rsidTr="00C42368">
        <w:trPr>
          <w:trHeight w:val="300"/>
        </w:trPr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0B934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DBF0E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75AA5" w14:textId="77777777" w:rsidR="004952EC" w:rsidRPr="009726A0" w:rsidRDefault="004952EC" w:rsidP="00C423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y </w:t>
            </w:r>
            <w:r w:rsidRPr="009726A0">
              <w:rPr>
                <w:rFonts w:ascii="Calibri" w:eastAsia="Times New Roman" w:hAnsi="Calibri" w:cs="Calibri"/>
                <w:color w:val="000000"/>
                <w:lang w:eastAsia="en-GB"/>
              </w:rPr>
              <w:t>PC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9726A0">
              <w:rPr>
                <w:rFonts w:ascii="Calibri" w:eastAsia="Times New Roman" w:hAnsi="Calibri" w:cs="Calibri"/>
                <w:color w:val="000000"/>
                <w:lang w:eastAsia="en-GB"/>
              </w:rPr>
              <w:t>A interaction 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D4E9F" w14:textId="77777777" w:rsidR="004952EC" w:rsidRPr="009726A0" w:rsidRDefault="004952EC" w:rsidP="00C423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</w:tbl>
    <w:p w14:paraId="3F11CE01" w14:textId="77777777" w:rsidR="004952EC" w:rsidRDefault="004952EC" w:rsidP="004952EC">
      <w:r>
        <w:t>Odds ratios</w:t>
      </w:r>
      <w:r w:rsidRPr="00F426A3">
        <w:rPr>
          <w:vertAlign w:val="superscript"/>
        </w:rPr>
        <w:t xml:space="preserve"> a</w:t>
      </w:r>
      <w:r>
        <w:t xml:space="preserve"> without and </w:t>
      </w:r>
      <w:r w:rsidRPr="00F426A3">
        <w:rPr>
          <w:vertAlign w:val="superscript"/>
        </w:rPr>
        <w:t>b</w:t>
      </w:r>
      <w:r>
        <w:t xml:space="preserve"> with covariate adjustment and 95% CI for the overall effect and 99% CI for the individual age bands  </w:t>
      </w:r>
    </w:p>
    <w:p w14:paraId="2918D06F" w14:textId="77777777" w:rsidR="004952EC" w:rsidRDefault="004952EC" w:rsidP="004952EC">
      <w:pPr>
        <w:keepNext/>
        <w:keepLines/>
      </w:pPr>
    </w:p>
    <w:p w14:paraId="38010485" w14:textId="77777777" w:rsidR="004952EC" w:rsidRDefault="004952EC" w:rsidP="004952EC">
      <w:pPr>
        <w:keepNext/>
        <w:keepLines/>
      </w:pPr>
    </w:p>
    <w:p w14:paraId="1A174620" w14:textId="77777777" w:rsidR="004952EC" w:rsidRDefault="004952EC" w:rsidP="004952EC">
      <w:pPr>
        <w:keepNext/>
        <w:keepLines/>
      </w:pPr>
    </w:p>
    <w:p w14:paraId="09E9EB02" w14:textId="77777777" w:rsidR="004952EC" w:rsidRPr="005F4FC1" w:rsidRDefault="004952EC" w:rsidP="004952EC">
      <w:pPr>
        <w:keepNext/>
        <w:keepLines/>
      </w:pPr>
      <w:r w:rsidRPr="005F4FC1">
        <w:rPr>
          <w:b/>
          <w:bCs/>
        </w:rPr>
        <w:t>Table S3</w:t>
      </w:r>
      <w:r w:rsidRPr="005F4FC1">
        <w:t xml:space="preserve">: Sensitivity analysis: PGT-A v Controls with &gt;5 </w:t>
      </w:r>
      <w:r>
        <w:t>e</w:t>
      </w:r>
      <w:r w:rsidRPr="005F4FC1">
        <w:t>mbryos</w:t>
      </w:r>
      <w:r>
        <w:t xml:space="preserve"> created</w:t>
      </w:r>
      <w:r w:rsidRPr="005F4FC1">
        <w:t xml:space="preserve"> and</w:t>
      </w:r>
      <w:r>
        <w:t xml:space="preserve"> an embryo transfer</w:t>
      </w:r>
    </w:p>
    <w:tbl>
      <w:tblPr>
        <w:tblW w:w="8886" w:type="dxa"/>
        <w:tblLook w:val="04A0" w:firstRow="1" w:lastRow="0" w:firstColumn="1" w:lastColumn="0" w:noHBand="0" w:noVBand="1"/>
      </w:tblPr>
      <w:tblGrid>
        <w:gridCol w:w="937"/>
        <w:gridCol w:w="2270"/>
        <w:gridCol w:w="1843"/>
        <w:gridCol w:w="1984"/>
        <w:gridCol w:w="1852"/>
      </w:tblGrid>
      <w:tr w:rsidR="004952EC" w:rsidRPr="00FE2CA3" w14:paraId="27D99BAA" w14:textId="77777777" w:rsidTr="00C42368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953BC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E2C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E535A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E2C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trol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06782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E2C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GT-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FA877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726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F426A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EA697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F426A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</w:t>
            </w:r>
            <w:r w:rsidRPr="004958F0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adj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 xml:space="preserve"> </w:t>
            </w:r>
            <w:r w:rsidRPr="00F426A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4952EC" w:rsidRPr="00FE2CA3" w14:paraId="2BEB24CD" w14:textId="77777777" w:rsidTr="00C42368">
        <w:trPr>
          <w:trHeight w:val="300"/>
        </w:trPr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940F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2CA3">
              <w:rPr>
                <w:rFonts w:ascii="Calibri" w:eastAsia="Times New Roman" w:hAnsi="Calibri" w:cs="Calibri"/>
                <w:color w:val="000000"/>
                <w:lang w:eastAsia="en-GB"/>
              </w:rPr>
              <w:t>18-34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F258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179/24469 (45.7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ED37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2/455 (40.0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2940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9 (0.62-1.02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6706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8 (0.34-0.69)</w:t>
            </w:r>
          </w:p>
        </w:tc>
      </w:tr>
      <w:tr w:rsidR="004952EC" w:rsidRPr="00FE2CA3" w14:paraId="7D359F51" w14:textId="77777777" w:rsidTr="00C42368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9B38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2CA3">
              <w:rPr>
                <w:rFonts w:ascii="Calibri" w:eastAsia="Times New Roman" w:hAnsi="Calibri" w:cs="Calibri"/>
                <w:color w:val="000000"/>
                <w:lang w:eastAsia="en-GB"/>
              </w:rPr>
              <w:t>35-3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AFDF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69/11256 (40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FA06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9/507 (41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5CE5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3 (0.81-1.30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972F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2 (0.44-0.88)</w:t>
            </w:r>
          </w:p>
        </w:tc>
      </w:tr>
      <w:tr w:rsidR="004952EC" w:rsidRPr="00FE2CA3" w14:paraId="20F13A48" w14:textId="77777777" w:rsidTr="00C42368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DDF1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2CA3">
              <w:rPr>
                <w:rFonts w:ascii="Calibri" w:eastAsia="Times New Roman" w:hAnsi="Calibri" w:cs="Calibri"/>
                <w:color w:val="000000"/>
                <w:lang w:eastAsia="en-GB"/>
              </w:rPr>
              <w:t>38-3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0F3D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7/6074 (33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62D6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2/420 (41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971E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0 (1.07-1.82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188B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4 (0.58-1.21)</w:t>
            </w:r>
          </w:p>
        </w:tc>
      </w:tr>
      <w:tr w:rsidR="004952EC" w:rsidRPr="00FE2CA3" w14:paraId="05908BFA" w14:textId="77777777" w:rsidTr="00C42368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8EF5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2CA3">
              <w:rPr>
                <w:rFonts w:ascii="Calibri" w:eastAsia="Times New Roman" w:hAnsi="Calibri" w:cs="Calibri"/>
                <w:color w:val="000000"/>
                <w:lang w:eastAsia="en-GB"/>
              </w:rPr>
              <w:t>40-4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2CB0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10/4515 (24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340D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9/585 (34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C7F0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8 (1.24-2.01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2DA3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 (0.66-1.32)</w:t>
            </w:r>
          </w:p>
        </w:tc>
      </w:tr>
      <w:tr w:rsidR="004952EC" w:rsidRPr="00FE2CA3" w14:paraId="2E8AE038" w14:textId="77777777" w:rsidTr="00C42368">
        <w:trPr>
          <w:trHeight w:val="300"/>
        </w:trPr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AD6C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2CA3">
              <w:rPr>
                <w:rFonts w:ascii="Calibri" w:eastAsia="Times New Roman" w:hAnsi="Calibri" w:cs="Calibri"/>
                <w:color w:val="000000"/>
                <w:lang w:eastAsia="en-GB"/>
              </w:rPr>
              <w:t>43-44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B32B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/824 (11.0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5589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/181 (22.1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253D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9 (1.33-3.93)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5F0A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7 (0.82-2.64)</w:t>
            </w:r>
          </w:p>
        </w:tc>
      </w:tr>
      <w:tr w:rsidR="004952EC" w:rsidRPr="00FE2CA3" w14:paraId="0B6F67CA" w14:textId="77777777" w:rsidTr="00C42368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8992A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2CA3">
              <w:rPr>
                <w:rFonts w:ascii="Calibri" w:eastAsia="Times New Roman" w:hAnsi="Calibri" w:cs="Calibri"/>
                <w:color w:val="000000"/>
                <w:lang w:eastAsia="en-GB"/>
              </w:rPr>
              <w:t>45-50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8AB69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/159 (10.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4BC1A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/44 (15.9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10CEE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8 (0.45-5.52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9FE59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9 (0.28-3.55)</w:t>
            </w:r>
          </w:p>
        </w:tc>
      </w:tr>
      <w:tr w:rsidR="004952EC" w:rsidRPr="00FE2CA3" w14:paraId="7F0534E2" w14:textId="77777777" w:rsidTr="00C42368">
        <w:trPr>
          <w:trHeight w:val="300"/>
        </w:trPr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D607D" w14:textId="77777777" w:rsidR="004952EC" w:rsidRPr="00CB708C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70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verall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B6669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983/47297 (40.1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4C388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9/2192 (36.9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DF5C6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7 (0.80-0.95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A7DB3" w14:textId="77777777" w:rsidR="004952EC" w:rsidRPr="00284FC1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84FC1">
              <w:rPr>
                <w:rFonts w:ascii="Calibri" w:hAnsi="Calibri" w:cs="Calibri"/>
                <w:b/>
                <w:bCs/>
                <w:color w:val="000000"/>
              </w:rPr>
              <w:t>0.73 (0.59-0.90)</w:t>
            </w:r>
          </w:p>
        </w:tc>
      </w:tr>
      <w:tr w:rsidR="004952EC" w:rsidRPr="00FE2CA3" w14:paraId="03B67FCD" w14:textId="77777777" w:rsidTr="00C42368">
        <w:trPr>
          <w:trHeight w:val="301"/>
        </w:trPr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AC1DC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BBCDC" w14:textId="77777777" w:rsidR="004952EC" w:rsidRPr="00FE2CA3" w:rsidRDefault="004952EC" w:rsidP="00C42368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E2CA3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y </w:t>
            </w:r>
            <w:r w:rsidRPr="00FE2CA3">
              <w:rPr>
                <w:rFonts w:ascii="Calibri" w:eastAsia="Times New Roman" w:hAnsi="Calibri" w:cs="Calibri"/>
                <w:color w:val="000000"/>
                <w:lang w:eastAsia="en-GB"/>
              </w:rPr>
              <w:t>PC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FE2CA3">
              <w:rPr>
                <w:rFonts w:ascii="Calibri" w:eastAsia="Times New Roman" w:hAnsi="Calibri" w:cs="Calibri"/>
                <w:color w:val="000000"/>
                <w:lang w:eastAsia="en-GB"/>
              </w:rPr>
              <w:t>A interaction P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916A4" w14:textId="77777777" w:rsidR="004952EC" w:rsidRPr="00FE2CA3" w:rsidRDefault="004952EC" w:rsidP="00C42368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</w:tbl>
    <w:p w14:paraId="0B519672" w14:textId="77777777" w:rsidR="004952EC" w:rsidRDefault="004952EC" w:rsidP="004952EC">
      <w:r>
        <w:t>Odds ratios</w:t>
      </w:r>
      <w:r w:rsidRPr="00F426A3">
        <w:rPr>
          <w:vertAlign w:val="superscript"/>
        </w:rPr>
        <w:t xml:space="preserve"> a</w:t>
      </w:r>
      <w:r>
        <w:t xml:space="preserve"> without and </w:t>
      </w:r>
      <w:r w:rsidRPr="00F426A3">
        <w:rPr>
          <w:vertAlign w:val="superscript"/>
        </w:rPr>
        <w:t>b</w:t>
      </w:r>
      <w:r>
        <w:t xml:space="preserve"> with covariate adjustment and 95% CI for the overall effect and 99% CI for the individual age bands  </w:t>
      </w:r>
    </w:p>
    <w:p w14:paraId="54054504" w14:textId="77777777" w:rsidR="004952EC" w:rsidRPr="00656335" w:rsidRDefault="004952EC" w:rsidP="004952EC">
      <w:pPr>
        <w:keepNext/>
        <w:keepLines/>
      </w:pPr>
    </w:p>
    <w:p w14:paraId="7EC4CD71" w14:textId="77777777" w:rsidR="00106CF1" w:rsidRDefault="00106CF1"/>
    <w:sectPr w:rsidR="00106CF1" w:rsidSect="004952EC">
      <w:pgSz w:w="11906" w:h="16838"/>
      <w:pgMar w:top="851" w:right="1134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2EC"/>
    <w:rsid w:val="00106CF1"/>
    <w:rsid w:val="004952EC"/>
    <w:rsid w:val="00BD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A026E"/>
  <w15:chartTrackingRefBased/>
  <w15:docId w15:val="{AE844A57-CBE3-40F8-868B-4635AEF46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2EC"/>
  </w:style>
  <w:style w:type="paragraph" w:styleId="Heading1">
    <w:name w:val="heading 1"/>
    <w:basedOn w:val="Normal"/>
    <w:next w:val="Normal"/>
    <w:link w:val="Heading1Char"/>
    <w:uiPriority w:val="9"/>
    <w:qFormat/>
    <w:rsid w:val="004952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2EC"/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366</Characters>
  <Application>Microsoft Office Word</Application>
  <DocSecurity>0</DocSecurity>
  <Lines>19</Lines>
  <Paragraphs>5</Paragraphs>
  <ScaleCrop>false</ScaleCrop>
  <Company>University of Manchester</Company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Roberts</dc:creator>
  <cp:keywords/>
  <dc:description/>
  <cp:lastModifiedBy>Stephen Roberts</cp:lastModifiedBy>
  <cp:revision>2</cp:revision>
  <dcterms:created xsi:type="dcterms:W3CDTF">2022-07-04T08:25:00Z</dcterms:created>
  <dcterms:modified xsi:type="dcterms:W3CDTF">2022-07-04T08:29:00Z</dcterms:modified>
</cp:coreProperties>
</file>